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D48" w:rsidRPr="00FA2EA3" w:rsidRDefault="001725B8" w:rsidP="00FA2EA3">
      <w:pPr>
        <w:tabs>
          <w:tab w:val="left" w:pos="720"/>
        </w:tabs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1106F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="001106FC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5</w:t>
      </w:r>
      <w:r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proofErr w:type="gramStart"/>
      <w:r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he</w:t>
      </w:r>
      <w:proofErr w:type="gramEnd"/>
      <w:r w:rsidR="008A4D1B"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missed and </w:t>
      </w:r>
      <w:r w:rsidR="00C43421"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o</w:t>
      </w:r>
      <w:r w:rsidR="008A4D1B"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ver-amplified nucleotide motifs</w:t>
      </w:r>
      <w:r w:rsidR="00066C49"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3E633C" w:rsidRPr="00FA2EA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with</w:t>
      </w:r>
      <w:r w:rsidR="0000711A" w:rsidRPr="00FA2EA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</w:t>
      </w:r>
      <w:r w:rsidR="008017F1" w:rsidRPr="00FA2E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nrichment analysis</w:t>
      </w:r>
    </w:p>
    <w:tbl>
      <w:tblPr>
        <w:tblStyle w:val="a5"/>
        <w:tblW w:w="140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6"/>
        <w:gridCol w:w="142"/>
        <w:gridCol w:w="2551"/>
        <w:gridCol w:w="1843"/>
        <w:gridCol w:w="1417"/>
        <w:gridCol w:w="851"/>
      </w:tblGrid>
      <w:tr w:rsidR="00BA4718" w:rsidRPr="00F023EB" w:rsidTr="00523930">
        <w:trPr>
          <w:trHeight w:hRule="exact" w:val="794"/>
        </w:trPr>
        <w:tc>
          <w:tcPr>
            <w:tcW w:w="14000" w:type="dxa"/>
            <w:gridSpan w:val="6"/>
            <w:vAlign w:val="center"/>
          </w:tcPr>
          <w:p w:rsidR="00BA4718" w:rsidRPr="00F023EB" w:rsidRDefault="00BA4718" w:rsidP="00C417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033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Motifs</w:t>
            </w:r>
            <w:r w:rsidR="00CE4505" w:rsidRPr="00B1033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identified</w:t>
            </w:r>
            <w:r w:rsidRPr="00B1033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from missed region</w:t>
            </w:r>
          </w:p>
        </w:tc>
      </w:tr>
      <w:tr w:rsidR="00B10339" w:rsidRPr="00F023EB" w:rsidTr="00046E78">
        <w:trPr>
          <w:trHeight w:val="390"/>
        </w:trPr>
        <w:tc>
          <w:tcPr>
            <w:tcW w:w="7338" w:type="dxa"/>
            <w:gridSpan w:val="2"/>
            <w:vMerge w:val="restart"/>
            <w:tcBorders>
              <w:right w:val="nil"/>
            </w:tcBorders>
            <w:vAlign w:val="center"/>
          </w:tcPr>
          <w:p w:rsidR="00B10339" w:rsidRPr="008272C5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f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:rsidR="00B10339" w:rsidRPr="008272C5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r w:rsidRPr="00BF2B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vAlign w:val="center"/>
          </w:tcPr>
          <w:p w:rsidR="00B10339" w:rsidRPr="008272C5" w:rsidRDefault="00B10339" w:rsidP="001C64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renc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CD72DB" w:rsidRPr="00CD72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5E79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</w:t>
            </w:r>
          </w:p>
        </w:tc>
        <w:tc>
          <w:tcPr>
            <w:tcW w:w="851" w:type="dxa"/>
            <w:vMerge w:val="restart"/>
            <w:tcBorders>
              <w:left w:val="nil"/>
            </w:tcBorders>
            <w:vAlign w:val="center"/>
          </w:tcPr>
          <w:p w:rsidR="00B10339" w:rsidRPr="001B6E31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6E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  <w:r w:rsidR="001D0A71" w:rsidRPr="001B6E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B10339" w:rsidRPr="00F023EB" w:rsidTr="00046E78">
        <w:trPr>
          <w:trHeight w:hRule="exact" w:val="773"/>
        </w:trPr>
        <w:tc>
          <w:tcPr>
            <w:tcW w:w="7338" w:type="dxa"/>
            <w:gridSpan w:val="2"/>
            <w:vMerge/>
            <w:tcBorders>
              <w:right w:val="nil"/>
            </w:tcBorders>
            <w:vAlign w:val="center"/>
          </w:tcPr>
          <w:p w:rsidR="00B10339" w:rsidRPr="008272C5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:rsidR="00B10339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10339" w:rsidRPr="008272C5" w:rsidRDefault="00B10339" w:rsidP="00B103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ssed </w:t>
            </w:r>
            <w:proofErr w:type="spellStart"/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  <w:r w:rsidRPr="001C64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B10339" w:rsidRDefault="00B10339" w:rsidP="00B103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</w:t>
            </w:r>
          </w:p>
          <w:p w:rsidR="00B10339" w:rsidRPr="008272C5" w:rsidRDefault="00B10339" w:rsidP="00FC7A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(13</w:t>
            </w:r>
            <w:r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,</w:t>
            </w:r>
            <w:r w:rsidR="00FC7A56"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632</w:t>
            </w: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b</w:t>
            </w:r>
            <w:r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p</w:t>
            </w: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  <w:r w:rsidR="00F55F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  <w:vMerge/>
            <w:tcBorders>
              <w:left w:val="nil"/>
            </w:tcBorders>
            <w:vAlign w:val="center"/>
          </w:tcPr>
          <w:p w:rsidR="00B10339" w:rsidRPr="008272C5" w:rsidRDefault="00B10339" w:rsidP="00422E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293D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1433C5" w:rsidRPr="00F023EB" w:rsidRDefault="0086405C" w:rsidP="001433C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68480" behindDoc="0" locked="0" layoutInCell="1" allowOverlap="1" wp14:anchorId="2CD18F01" wp14:editId="7E67F60C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5080</wp:posOffset>
                  </wp:positionV>
                  <wp:extent cx="2847600" cy="486000"/>
                  <wp:effectExtent l="0" t="0" r="0" b="9525"/>
                  <wp:wrapNone/>
                  <wp:docPr id="1" name="图片 1" descr="L:\workspace\Project_Amplification\第三次实验20140926\revised2nd_motif_meme_online\作图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:\workspace\Project_Amplification\第三次实验20140926\revised2nd_motif_meme_online\作图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(0.55%)</w:t>
            </w:r>
          </w:p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+ 2-h WTA</w:t>
            </w:r>
            <w:r w:rsidR="00046E78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</w:t>
            </w:r>
            <w:r w:rsidR="00046E78"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(1.50%) (1.50%) </w:t>
            </w: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.5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E47006" w:rsidRPr="00B77E5C" w:rsidRDefault="00A03F7A" w:rsidP="00E47006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7</w:t>
            </w:r>
            <w:r w:rsidR="00DF251D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3,235</w:t>
            </w:r>
            <w:r w:rsidR="00E47006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bp)</w:t>
            </w:r>
          </w:p>
          <w:p w:rsidR="00E47006" w:rsidRPr="00B77E5C" w:rsidRDefault="00A03F7A" w:rsidP="00E47006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6</w:t>
            </w:r>
            <w:r w:rsidR="00DF251D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2,841</w:t>
            </w:r>
            <w:r w:rsidR="00E47006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bp)</w:t>
            </w:r>
          </w:p>
          <w:p w:rsidR="00D31D79" w:rsidRPr="00B77E5C" w:rsidRDefault="00A03F7A" w:rsidP="00E47006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8</w:t>
            </w:r>
            <w:r w:rsidR="00DF251D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3,031</w:t>
            </w:r>
            <w:r w:rsidR="00E47006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0A051E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3</w:t>
            </w:r>
          </w:p>
          <w:p w:rsidR="00D31D79" w:rsidRPr="00B77E5C" w:rsidRDefault="003F230E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8</w:t>
            </w:r>
          </w:p>
          <w:p w:rsidR="00D31D79" w:rsidRPr="00B77E5C" w:rsidRDefault="003F230E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</w:t>
            </w:r>
          </w:p>
        </w:tc>
      </w:tr>
      <w:tr w:rsidR="0008293D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vAlign w:val="center"/>
          </w:tcPr>
          <w:p w:rsidR="00D31D79" w:rsidRPr="00F023EB" w:rsidRDefault="0086405C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69504" behindDoc="0" locked="0" layoutInCell="1" allowOverlap="1" wp14:anchorId="213A6B9A" wp14:editId="593EC763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4605</wp:posOffset>
                  </wp:positionV>
                  <wp:extent cx="2610000" cy="486000"/>
                  <wp:effectExtent l="0" t="0" r="0" b="9525"/>
                  <wp:wrapNone/>
                  <wp:docPr id="3" name="图片 3" descr="L:\workspace\Project_Amplification\第三次实验20140926\revised2nd_motif_meme_online\作图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L:\workspace\Project_Amplification\第三次实验20140926\revised2nd_motif_meme_online\作图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00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:rsidR="00B4137F" w:rsidRPr="00B77E5C" w:rsidRDefault="00B4137F" w:rsidP="00B4137F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(0.55%)</w:t>
            </w:r>
          </w:p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4137F" w:rsidRPr="00B77E5C" w:rsidRDefault="00B4137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6 (</w:t>
            </w:r>
            <w:r w:rsidR="00472C65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,235 bp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  <w:p w:rsidR="00D31D79" w:rsidRPr="00B77E5C" w:rsidRDefault="00E47006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 (</w:t>
            </w:r>
            <w:r w:rsidR="00472C65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,841 bp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D31D79" w:rsidRPr="00B77E5C" w:rsidRDefault="00C0327E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9</w:t>
            </w:r>
          </w:p>
          <w:p w:rsidR="00C0327E" w:rsidRPr="00B77E5C" w:rsidRDefault="00C0327E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.044</w:t>
            </w:r>
          </w:p>
        </w:tc>
      </w:tr>
      <w:tr w:rsidR="0008293D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F023EB" w:rsidRDefault="00826D05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0528" behindDoc="0" locked="0" layoutInCell="1" allowOverlap="1" wp14:anchorId="1C154EBF" wp14:editId="787AA8B6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24130</wp:posOffset>
                  </wp:positionV>
                  <wp:extent cx="2847600" cy="486000"/>
                  <wp:effectExtent l="0" t="0" r="0" b="9525"/>
                  <wp:wrapNone/>
                  <wp:docPr id="4" name="图片 4" descr="L:\workspace\Project_Amplification\第三次实验20140926\revised2nd_motif_meme_online\作图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L:\workspace\Project_Amplification\第三次实验20140926\revised2nd_motif_meme_online\作图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722324" w:rsidRPr="00B77E5C" w:rsidRDefault="00722324" w:rsidP="00722324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(0.55%)</w:t>
            </w:r>
          </w:p>
          <w:p w:rsidR="00D31D79" w:rsidRPr="00B77E5C" w:rsidRDefault="00722324" w:rsidP="00722324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BC1DB5" w:rsidRPr="00B77E5C" w:rsidRDefault="00BC1DB5" w:rsidP="00BC1DB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6 (3,235 bp)</w:t>
            </w:r>
          </w:p>
          <w:p w:rsidR="00D31D79" w:rsidRPr="00B77E5C" w:rsidRDefault="00BC1DB5" w:rsidP="00BC1DB5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 (2,841 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B965D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7</w:t>
            </w:r>
          </w:p>
          <w:p w:rsidR="00B965D9" w:rsidRPr="00B77E5C" w:rsidRDefault="00B965D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.039</w:t>
            </w:r>
          </w:p>
        </w:tc>
      </w:tr>
      <w:tr w:rsidR="00523930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vAlign w:val="center"/>
          </w:tcPr>
          <w:p w:rsidR="00D31D79" w:rsidRPr="00F023EB" w:rsidRDefault="008B5BEF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1552" behindDoc="0" locked="0" layoutInCell="1" allowOverlap="1" wp14:anchorId="250DA279" wp14:editId="171EAFA9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3810</wp:posOffset>
                  </wp:positionV>
                  <wp:extent cx="2458800" cy="486000"/>
                  <wp:effectExtent l="0" t="0" r="0" b="9525"/>
                  <wp:wrapNone/>
                  <wp:docPr id="5" name="图片 5" descr="L:\workspace\Project_Amplification\第三次实验20140926\revised2nd_motif_meme_online\作图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L:\workspace\Project_Amplification\第三次实验20140926\revised2nd_motif_meme_online\作图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8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:rsidR="00BE3CA7" w:rsidRPr="00B77E5C" w:rsidRDefault="00BE3CA7" w:rsidP="00BE3CA7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(0.55%)</w:t>
            </w:r>
          </w:p>
          <w:p w:rsidR="00D31D79" w:rsidRPr="00B77E5C" w:rsidRDefault="00BE3CA7" w:rsidP="00BE3CA7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0667E8" w:rsidRPr="00B77E5C" w:rsidRDefault="000667E8" w:rsidP="000667E8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2 (3,235 bp)</w:t>
            </w:r>
          </w:p>
          <w:p w:rsidR="00D31D79" w:rsidRPr="00B77E5C" w:rsidRDefault="000667E8" w:rsidP="000667E8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8 (2,841 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="00D31D79"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D31D79" w:rsidRPr="00B77E5C" w:rsidRDefault="0042533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.4e-5</w:t>
            </w:r>
          </w:p>
          <w:p w:rsidR="0091461B" w:rsidRPr="00B77E5C" w:rsidRDefault="0091461B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.020</w:t>
            </w:r>
          </w:p>
        </w:tc>
      </w:tr>
      <w:tr w:rsidR="00D31D79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F023EB" w:rsidRDefault="00E17226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2576" behindDoc="0" locked="0" layoutInCell="1" allowOverlap="1" wp14:anchorId="6C566789" wp14:editId="49CEDC45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24130</wp:posOffset>
                  </wp:positionV>
                  <wp:extent cx="3477600" cy="486000"/>
                  <wp:effectExtent l="0" t="0" r="0" b="9525"/>
                  <wp:wrapNone/>
                  <wp:docPr id="6" name="图片 6" descr="L:\workspace\Project_Amplification\第三次实验20140926\revised2nd_motif_meme_online\作图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L:\workspace\Project_Amplification\第三次实验20140926\revised2nd_motif_meme_online\作图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6E15EA" w:rsidRPr="00B77E5C" w:rsidRDefault="006E15EA" w:rsidP="006E15E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  <w:p w:rsidR="00D31D79" w:rsidRPr="00B77E5C" w:rsidRDefault="006E15EA" w:rsidP="006E15E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+ 2-h WTA</w:t>
            </w:r>
            <w:r w:rsidR="00431B87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</w:t>
            </w:r>
            <w:r w:rsidR="00431B87"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.5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70642" w:rsidRPr="00B77E5C" w:rsidRDefault="00D70642" w:rsidP="00D7064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 (2,841 bp)</w:t>
            </w:r>
          </w:p>
          <w:p w:rsidR="00D31D79" w:rsidRPr="00B77E5C" w:rsidRDefault="00D70642" w:rsidP="00D70642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 (3,031 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7E2AF6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8</w:t>
            </w:r>
          </w:p>
          <w:p w:rsidR="007E2AF6" w:rsidRPr="00B77E5C" w:rsidRDefault="007E2AF6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.008</w:t>
            </w:r>
          </w:p>
        </w:tc>
      </w:tr>
      <w:tr w:rsidR="00D31D79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vAlign w:val="center"/>
          </w:tcPr>
          <w:p w:rsidR="00D31D79" w:rsidRPr="00F023EB" w:rsidRDefault="00E649DB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4624" behindDoc="0" locked="0" layoutInCell="1" allowOverlap="1" wp14:anchorId="4AD75298" wp14:editId="41887A7F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12700</wp:posOffset>
                  </wp:positionV>
                  <wp:extent cx="4467225" cy="485775"/>
                  <wp:effectExtent l="0" t="0" r="9525" b="9525"/>
                  <wp:wrapNone/>
                  <wp:docPr id="9" name="图片 9" descr="L:\workspace\Project_Amplification\第三次实验20140926\revised2nd_motif_meme_online\作图\6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L:\workspace\Project_Amplification\第三次实验20140926\revised2nd_motif_meme_online\作图\6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722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1D79" w:rsidRPr="00B77E5C" w:rsidRDefault="00E47006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0</w:t>
            </w:r>
            <w:r w:rsidR="00F54D0A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r w:rsidR="009A35C7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,235 bp</w:t>
            </w:r>
            <w:r w:rsidR="00F54D0A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D31D79" w:rsidRPr="00B77E5C" w:rsidRDefault="00D31D79" w:rsidP="003D1758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3D1758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D31D79" w:rsidRPr="00B77E5C" w:rsidRDefault="00D31D7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D31D79" w:rsidRPr="00F023EB" w:rsidTr="00046E78">
        <w:trPr>
          <w:trHeight w:hRule="exact" w:val="794"/>
        </w:trPr>
        <w:tc>
          <w:tcPr>
            <w:tcW w:w="7338" w:type="dxa"/>
            <w:gridSpan w:val="2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F023EB" w:rsidRDefault="006A7246" w:rsidP="002E2CC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5648" behindDoc="0" locked="0" layoutInCell="1" allowOverlap="1" wp14:anchorId="661E4457" wp14:editId="3230ACA6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810</wp:posOffset>
                  </wp:positionV>
                  <wp:extent cx="3552825" cy="485775"/>
                  <wp:effectExtent l="0" t="0" r="9525" b="9525"/>
                  <wp:wrapNone/>
                  <wp:docPr id="10" name="图片 10" descr="L:\workspace\Project_Amplification\第三次实验20140926\revised2nd_motif_meme_online\作图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L:\workspace\Project_Amplification\第三次实验20140926\revised2nd_motif_meme_online\作图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282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D + 2-h WTA (1.5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9D47E6" w:rsidP="00205CD0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9</w:t>
            </w:r>
            <w:r w:rsidR="00F54D0A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(</w:t>
            </w:r>
            <w:r w:rsidR="00B040AB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,031 bp</w:t>
            </w:r>
            <w:r w:rsidR="00F54D0A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3D1758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3D1758"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9302C" w:rsidP="00D9302C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.6e-5</w:t>
            </w:r>
          </w:p>
        </w:tc>
      </w:tr>
      <w:tr w:rsidR="00EB0E3B" w:rsidRPr="00F023EB" w:rsidTr="0083106D">
        <w:trPr>
          <w:trHeight w:hRule="exact" w:val="794"/>
        </w:trPr>
        <w:tc>
          <w:tcPr>
            <w:tcW w:w="14000" w:type="dxa"/>
            <w:gridSpan w:val="6"/>
            <w:tcBorders>
              <w:bottom w:val="single" w:sz="4" w:space="0" w:color="auto"/>
            </w:tcBorders>
            <w:vAlign w:val="center"/>
          </w:tcPr>
          <w:p w:rsidR="00EB0E3B" w:rsidRPr="00F023EB" w:rsidRDefault="00EB0E3B" w:rsidP="00C417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033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Motifs identified from </w:t>
            </w:r>
            <w:r w:rsidR="00D849A2" w:rsidRPr="00D849A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over-amplified</w:t>
            </w:r>
            <w:r w:rsidRPr="00B1033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region</w:t>
            </w:r>
          </w:p>
        </w:tc>
      </w:tr>
      <w:tr w:rsidR="00BA3685" w:rsidRPr="00F023EB" w:rsidTr="00A16841">
        <w:trPr>
          <w:trHeight w:val="390"/>
        </w:trPr>
        <w:tc>
          <w:tcPr>
            <w:tcW w:w="7196" w:type="dxa"/>
            <w:vMerge w:val="restart"/>
            <w:tcBorders>
              <w:right w:val="nil"/>
            </w:tcBorders>
            <w:vAlign w:val="center"/>
          </w:tcPr>
          <w:p w:rsidR="00BA3685" w:rsidRPr="008272C5" w:rsidRDefault="00BA3685" w:rsidP="00422E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f</w:t>
            </w:r>
          </w:p>
        </w:tc>
        <w:tc>
          <w:tcPr>
            <w:tcW w:w="269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A3685" w:rsidRPr="008272C5" w:rsidRDefault="00BA3685" w:rsidP="00BF2B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treatment</w:t>
            </w:r>
            <w:r w:rsidRPr="00BF2B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vAlign w:val="center"/>
          </w:tcPr>
          <w:p w:rsidR="00BA3685" w:rsidRPr="008272C5" w:rsidRDefault="00BA3685" w:rsidP="00422E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rrenc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E9436F" w:rsidRPr="00CD72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E943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</w:t>
            </w:r>
          </w:p>
        </w:tc>
        <w:tc>
          <w:tcPr>
            <w:tcW w:w="851" w:type="dxa"/>
            <w:vMerge w:val="restart"/>
            <w:tcBorders>
              <w:left w:val="nil"/>
            </w:tcBorders>
            <w:vAlign w:val="center"/>
          </w:tcPr>
          <w:p w:rsidR="00BA3685" w:rsidRPr="008272C5" w:rsidRDefault="00BA3685" w:rsidP="00422E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  <w:r w:rsidR="00EE0B1A" w:rsidRPr="001D0A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BA3685" w:rsidRPr="00F023EB" w:rsidTr="00A16841">
        <w:trPr>
          <w:trHeight w:hRule="exact" w:val="796"/>
        </w:trPr>
        <w:tc>
          <w:tcPr>
            <w:tcW w:w="7196" w:type="dxa"/>
            <w:vMerge/>
            <w:tcBorders>
              <w:right w:val="nil"/>
            </w:tcBorders>
            <w:vAlign w:val="center"/>
          </w:tcPr>
          <w:p w:rsidR="00BA3685" w:rsidRPr="008272C5" w:rsidRDefault="00BA3685" w:rsidP="00422E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A3685" w:rsidRDefault="00BA3685" w:rsidP="00BF2B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A3685" w:rsidRPr="008272C5" w:rsidRDefault="001D0A71" w:rsidP="001D0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ver-amplified</w:t>
            </w:r>
            <w:r w:rsidR="00BA3685"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BA3685"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  <w:r w:rsidR="00BA3685" w:rsidRPr="001C64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BA3685" w:rsidRDefault="00BA3685" w:rsidP="00BA36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in genome</w:t>
            </w:r>
          </w:p>
          <w:p w:rsidR="00BA3685" w:rsidRPr="008272C5" w:rsidRDefault="00BA3685" w:rsidP="00FC7A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(13</w:t>
            </w:r>
            <w:r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,</w:t>
            </w:r>
            <w:r w:rsidR="00FC7A56"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632</w:t>
            </w: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b</w:t>
            </w:r>
            <w:r w:rsidRPr="00FC7A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p</w:t>
            </w:r>
            <w:r w:rsidRPr="00FC7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  <w:vMerge/>
            <w:tcBorders>
              <w:left w:val="nil"/>
            </w:tcBorders>
            <w:vAlign w:val="center"/>
          </w:tcPr>
          <w:p w:rsidR="00BA3685" w:rsidRPr="008272C5" w:rsidRDefault="00BA3685" w:rsidP="00422E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1D79" w:rsidRPr="00F023EB" w:rsidTr="00A16841">
        <w:trPr>
          <w:trHeight w:hRule="exact" w:val="794"/>
        </w:trPr>
        <w:tc>
          <w:tcPr>
            <w:tcW w:w="7196" w:type="dxa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F023EB" w:rsidRDefault="00694AAF" w:rsidP="009114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80768" behindDoc="0" locked="0" layoutInCell="1" allowOverlap="1" wp14:anchorId="53702A4C" wp14:editId="1113769C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529080</wp:posOffset>
                  </wp:positionV>
                  <wp:extent cx="2973600" cy="486000"/>
                  <wp:effectExtent l="0" t="0" r="0" b="9525"/>
                  <wp:wrapNone/>
                  <wp:docPr id="14" name="图片 14" descr="L:\workspace\Project_Amplification\第三次实验20140926\revised2nd_motif_meme_online\作图\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L:\workspace\Project_Amplification\第三次实验20140926\revised2nd_motif_meme_online\作图\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3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8720" behindDoc="0" locked="0" layoutInCell="1" allowOverlap="1" wp14:anchorId="32B9FFB6" wp14:editId="2493B612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509905</wp:posOffset>
                  </wp:positionV>
                  <wp:extent cx="3016800" cy="486000"/>
                  <wp:effectExtent l="0" t="0" r="0" b="9525"/>
                  <wp:wrapNone/>
                  <wp:docPr id="12" name="图片 12" descr="L:\workspace\Project_Amplification\第三次实验20140926\revised2nd_motif_meme_online\作图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L:\workspace\Project_Amplification\第三次实验20140926\revised2nd_motif_meme_online\作图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8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9744" behindDoc="0" locked="0" layoutInCell="1" allowOverlap="1" wp14:anchorId="51BC98EB" wp14:editId="4B435B0B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022350</wp:posOffset>
                  </wp:positionV>
                  <wp:extent cx="4600800" cy="486000"/>
                  <wp:effectExtent l="0" t="0" r="0" b="9525"/>
                  <wp:wrapNone/>
                  <wp:docPr id="13" name="图片 13" descr="L:\workspace\Project_Amplification\第三次实验20140926\revised2nd_motif_meme_online\作图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:\workspace\Project_Amplification\第三次实验20140926\revised2nd_motif_meme_online\作图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08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B4372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77696" behindDoc="0" locked="0" layoutInCell="1" allowOverlap="1" wp14:anchorId="72088F82" wp14:editId="4D765840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4605</wp:posOffset>
                  </wp:positionV>
                  <wp:extent cx="2422800" cy="486000"/>
                  <wp:effectExtent l="0" t="0" r="0" b="9525"/>
                  <wp:wrapNone/>
                  <wp:docPr id="11" name="图片 11" descr="L:\workspace\Project_Amplification\第三次实验20140926\revised2nd_motif_meme_online\作图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L:\workspace\Project_Amplification\第三次实验20140926\revised2nd_motif_meme_online\作图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28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A16841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D (0.55%)</w:t>
            </w:r>
          </w:p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D + 2-h WTA (1.5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7B2123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6</w:t>
            </w:r>
            <w:r w:rsidR="00F54D0A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</w:t>
            </w:r>
            <w:r w:rsidR="00ED0217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5</w:t>
            </w:r>
            <w:r w:rsidR="00F54D0A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,</w:t>
            </w:r>
            <w:r w:rsidR="0043736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217</w:t>
            </w:r>
            <w:r w:rsidR="00642F21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="00F54D0A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bp)</w:t>
            </w:r>
          </w:p>
          <w:p w:rsidR="00D31D79" w:rsidRPr="00B77E5C" w:rsidRDefault="007B2123" w:rsidP="00437362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6</w:t>
            </w:r>
            <w:r w:rsidR="00F54D0A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3,</w:t>
            </w:r>
            <w:r w:rsidR="0043736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976</w:t>
            </w:r>
            <w:r w:rsidR="00F54D0A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0</w:t>
            </w:r>
            <w:r w:rsidR="00480CE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15</w:t>
            </w:r>
          </w:p>
          <w:p w:rsidR="00D31D79" w:rsidRPr="00B77E5C" w:rsidRDefault="00D31D79" w:rsidP="00480CED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0</w:t>
            </w:r>
            <w:r w:rsidR="00480CE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03</w:t>
            </w:r>
          </w:p>
        </w:tc>
      </w:tr>
      <w:tr w:rsidR="00D31D79" w:rsidRPr="00F023EB" w:rsidTr="00A16841">
        <w:trPr>
          <w:trHeight w:hRule="exact" w:val="794"/>
        </w:trPr>
        <w:tc>
          <w:tcPr>
            <w:tcW w:w="7196" w:type="dxa"/>
            <w:tcBorders>
              <w:right w:val="nil"/>
            </w:tcBorders>
            <w:vAlign w:val="center"/>
          </w:tcPr>
          <w:p w:rsidR="00D31D79" w:rsidRPr="00F023EB" w:rsidRDefault="00D31D79" w:rsidP="009114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vAlign w:val="center"/>
          </w:tcPr>
          <w:p w:rsidR="00D31D79" w:rsidRPr="00B77E5C" w:rsidRDefault="000977F1" w:rsidP="000977F1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D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1D79" w:rsidRPr="00B77E5C" w:rsidRDefault="00CE234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7</w:t>
            </w:r>
            <w:r w:rsidR="00235FC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</w:t>
            </w:r>
            <w:r w:rsidR="00C1224B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5,217 bp</w:t>
            </w:r>
            <w:r w:rsidR="00235FC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2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D31D79" w:rsidRPr="00B77E5C" w:rsidRDefault="00D31D79" w:rsidP="00F5262F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0</w:t>
            </w:r>
            <w:r w:rsidR="00F5262F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33</w:t>
            </w:r>
          </w:p>
        </w:tc>
      </w:tr>
      <w:tr w:rsidR="00D31D79" w:rsidRPr="00F023EB" w:rsidTr="00A16841">
        <w:trPr>
          <w:trHeight w:hRule="exact" w:val="794"/>
        </w:trPr>
        <w:tc>
          <w:tcPr>
            <w:tcW w:w="7196" w:type="dxa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F023EB" w:rsidRDefault="00D31D79" w:rsidP="009114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D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CE234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6</w:t>
            </w:r>
            <w:r w:rsidR="00235FC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</w:t>
            </w:r>
            <w:r w:rsidR="00C1224B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5,217 bp</w:t>
            </w:r>
            <w:r w:rsidR="00235FC2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D31D79" w:rsidRPr="00B77E5C" w:rsidRDefault="00D31D79" w:rsidP="00F5262F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0</w:t>
            </w:r>
            <w:r w:rsidR="00F5262F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40</w:t>
            </w:r>
          </w:p>
        </w:tc>
      </w:tr>
      <w:tr w:rsidR="00C25CA4" w:rsidRPr="00F023EB" w:rsidTr="00A16841">
        <w:trPr>
          <w:trHeight w:hRule="exact" w:val="794"/>
        </w:trPr>
        <w:tc>
          <w:tcPr>
            <w:tcW w:w="7196" w:type="dxa"/>
            <w:tcBorders>
              <w:right w:val="nil"/>
            </w:tcBorders>
            <w:shd w:val="clear" w:color="auto" w:fill="auto"/>
            <w:vAlign w:val="center"/>
          </w:tcPr>
          <w:p w:rsidR="00C25CA4" w:rsidRDefault="00C25CA4" w:rsidP="00911489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CA4" w:rsidRPr="00B77E5C" w:rsidRDefault="000977F1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CA4" w:rsidRPr="00B77E5C" w:rsidRDefault="00CE234F" w:rsidP="007A4A2D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6</w:t>
            </w:r>
            <w:r w:rsidR="007A4A2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3,937</w:t>
            </w:r>
            <w:r w:rsidR="0072503E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="007A4A2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CA4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center"/>
          </w:tcPr>
          <w:p w:rsidR="00C25CA4" w:rsidRPr="00B77E5C" w:rsidRDefault="00F5262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0.021</w:t>
            </w:r>
          </w:p>
        </w:tc>
      </w:tr>
      <w:tr w:rsidR="00C25CA4" w:rsidRPr="00F023EB" w:rsidTr="00A16841">
        <w:trPr>
          <w:trHeight w:hRule="exact" w:val="794"/>
        </w:trPr>
        <w:tc>
          <w:tcPr>
            <w:tcW w:w="7196" w:type="dxa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C25CA4" w:rsidRDefault="003B6BCB" w:rsidP="00911489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anchor distT="0" distB="0" distL="114300" distR="114300" simplePos="0" relativeHeight="251681792" behindDoc="0" locked="0" layoutInCell="1" allowOverlap="1" wp14:anchorId="791BA365" wp14:editId="345858B2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17780</wp:posOffset>
                  </wp:positionV>
                  <wp:extent cx="4287600" cy="486000"/>
                  <wp:effectExtent l="0" t="0" r="0" b="9525"/>
                  <wp:wrapNone/>
                  <wp:docPr id="15" name="图片 15" descr="L:\workspace\Project_Amplification\第三次实验20140926\revised2nd_motif_meme_online\作图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L:\workspace\Project_Amplification\第三次实验20140926\revised2nd_motif_meme_online\作图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7600" cy="4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C25CA4" w:rsidRPr="00B77E5C" w:rsidRDefault="000977F1" w:rsidP="00F54D0A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-h WTA (0.5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C25CA4" w:rsidRPr="00B77E5C" w:rsidRDefault="00CE234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13</w:t>
            </w:r>
            <w:r w:rsidR="007A4A2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(3,937</w:t>
            </w:r>
            <w:r w:rsidR="0072503E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 </w:t>
            </w:r>
            <w:r w:rsidR="007A4A2D" w:rsidRPr="00B77E5C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bp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C25CA4" w:rsidRPr="00B77E5C" w:rsidRDefault="003D1758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DD9C3" w:themeFill="background2" w:themeFillShade="E6"/>
            <w:vAlign w:val="center"/>
          </w:tcPr>
          <w:p w:rsidR="00C25CA4" w:rsidRPr="00B77E5C" w:rsidRDefault="00F5262F" w:rsidP="00205CD0">
            <w:pPr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77E5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.0e-4</w:t>
            </w:r>
          </w:p>
        </w:tc>
      </w:tr>
    </w:tbl>
    <w:p w:rsidR="00600FC1" w:rsidRPr="0033172B" w:rsidRDefault="00600FC1" w:rsidP="00462B10">
      <w:pPr>
        <w:spacing w:line="480" w:lineRule="auto"/>
        <w:rPr>
          <w:rFonts w:ascii="Times New Roman" w:hAnsi="Times New Roman" w:cs="Times New Roman"/>
          <w:sz w:val="22"/>
        </w:rPr>
      </w:pPr>
      <w:r w:rsidRPr="0033172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*</w:t>
      </w:r>
      <w:r w:rsidR="00C076CD" w:rsidRPr="0033172B">
        <w:rPr>
          <w:rFonts w:ascii="Times New Roman" w:hAnsi="Times New Roman" w:cs="Times New Roman" w:hint="eastAsia"/>
          <w:sz w:val="22"/>
        </w:rPr>
        <w:t>Motifs whose o</w:t>
      </w:r>
      <w:r w:rsidRPr="0033172B">
        <w:rPr>
          <w:rFonts w:ascii="Times New Roman" w:hAnsi="Times New Roman" w:cs="Times New Roman" w:hint="eastAsia"/>
          <w:sz w:val="22"/>
        </w:rPr>
        <w:t xml:space="preserve">ccurrence </w:t>
      </w:r>
      <w:r w:rsidR="006D51A3" w:rsidRPr="0033172B">
        <w:rPr>
          <w:rFonts w:ascii="Times New Roman" w:hAnsi="Times New Roman" w:cs="Times New Roman"/>
          <w:sz w:val="22"/>
        </w:rPr>
        <w:t xml:space="preserve">time </w:t>
      </w:r>
      <w:r w:rsidR="00C076CD" w:rsidRPr="0033172B">
        <w:rPr>
          <w:rFonts w:ascii="Times New Roman" w:hAnsi="Times New Roman" w:cs="Times New Roman"/>
          <w:sz w:val="22"/>
        </w:rPr>
        <w:t>on the whole genome</w:t>
      </w:r>
      <w:r w:rsidR="00C076CD" w:rsidRPr="0033172B">
        <w:rPr>
          <w:rFonts w:ascii="Times New Roman" w:hAnsi="Times New Roman" w:cs="Times New Roman" w:hint="eastAsia"/>
          <w:sz w:val="22"/>
        </w:rPr>
        <w:t xml:space="preserve"> was </w:t>
      </w:r>
      <w:r w:rsidR="00AF6896" w:rsidRPr="0033172B">
        <w:rPr>
          <w:rFonts w:ascii="Times New Roman" w:hAnsi="Times New Roman" w:cs="Times New Roman" w:hint="eastAsia"/>
          <w:sz w:val="22"/>
        </w:rPr>
        <w:t>fewer than 5</w:t>
      </w:r>
      <w:r w:rsidR="00F42963" w:rsidRPr="0033172B">
        <w:rPr>
          <w:rFonts w:ascii="Times New Roman" w:hAnsi="Times New Roman" w:cs="Times New Roman" w:hint="eastAsia"/>
          <w:sz w:val="22"/>
        </w:rPr>
        <w:t xml:space="preserve"> </w:t>
      </w:r>
      <w:r w:rsidR="00C076CD" w:rsidRPr="0033172B">
        <w:rPr>
          <w:rFonts w:ascii="Times New Roman" w:hAnsi="Times New Roman" w:cs="Times New Roman" w:hint="eastAsia"/>
          <w:sz w:val="22"/>
        </w:rPr>
        <w:t>were</w:t>
      </w:r>
      <w:r w:rsidR="00F42963" w:rsidRPr="0033172B">
        <w:rPr>
          <w:rFonts w:ascii="Times New Roman" w:hAnsi="Times New Roman" w:cs="Times New Roman" w:hint="eastAsia"/>
          <w:sz w:val="22"/>
        </w:rPr>
        <w:t xml:space="preserve"> </w:t>
      </w:r>
      <w:r w:rsidR="00F42963" w:rsidRPr="0033172B">
        <w:rPr>
          <w:rFonts w:ascii="Times New Roman" w:hAnsi="Times New Roman" w:cs="Times New Roman"/>
          <w:sz w:val="22"/>
        </w:rPr>
        <w:t>exclude</w:t>
      </w:r>
      <w:r w:rsidR="00F42963" w:rsidRPr="0033172B">
        <w:rPr>
          <w:rFonts w:ascii="Times New Roman" w:hAnsi="Times New Roman" w:cs="Times New Roman" w:hint="eastAsia"/>
          <w:sz w:val="22"/>
        </w:rPr>
        <w:t>d.</w:t>
      </w:r>
    </w:p>
    <w:p w:rsidR="00B10339" w:rsidRPr="0033172B" w:rsidRDefault="00600FC1" w:rsidP="00462B10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3172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33172B">
        <w:rPr>
          <w:rFonts w:ascii="Times New Roman" w:hAnsi="Times New Roman" w:cs="Times New Roman"/>
          <w:sz w:val="22"/>
        </w:rPr>
        <w:t>E</w:t>
      </w:r>
      <w:r w:rsidR="001D0A71" w:rsidRPr="0033172B">
        <w:rPr>
          <w:rFonts w:ascii="Times New Roman" w:hAnsi="Times New Roman" w:cs="Times New Roman"/>
          <w:sz w:val="22"/>
        </w:rPr>
        <w:t>xpected</w:t>
      </w:r>
      <w:proofErr w:type="spellEnd"/>
      <w:proofErr w:type="gramEnd"/>
      <w:r w:rsidR="001D0A71" w:rsidRPr="0033172B">
        <w:rPr>
          <w:rFonts w:ascii="Times New Roman" w:hAnsi="Times New Roman" w:cs="Times New Roman"/>
          <w:sz w:val="22"/>
        </w:rPr>
        <w:t xml:space="preserve"> proportions of H1N1 within mixed RNA samples are indicated in parentheses</w:t>
      </w:r>
      <w:r w:rsidR="0078304B" w:rsidRPr="0033172B">
        <w:rPr>
          <w:rFonts w:ascii="Times New Roman" w:hAnsi="Times New Roman" w:cs="Times New Roman" w:hint="eastAsia"/>
          <w:sz w:val="22"/>
        </w:rPr>
        <w:t>.</w:t>
      </w:r>
    </w:p>
    <w:p w:rsidR="00B10339" w:rsidRPr="0033172B" w:rsidRDefault="00462B10" w:rsidP="00462B10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3172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 w:rsidR="001D0A71" w:rsidRPr="0033172B">
        <w:rPr>
          <w:rFonts w:ascii="Times New Roman" w:hAnsi="Times New Roman" w:cs="Times New Roman" w:hint="eastAsia"/>
          <w:sz w:val="22"/>
        </w:rPr>
        <w:t>Length</w:t>
      </w:r>
      <w:proofErr w:type="spellEnd"/>
      <w:proofErr w:type="gramEnd"/>
      <w:r w:rsidR="001D0A71" w:rsidRPr="0033172B">
        <w:rPr>
          <w:rFonts w:ascii="Times New Roman" w:hAnsi="Times New Roman" w:cs="Times New Roman" w:hint="eastAsia"/>
          <w:sz w:val="22"/>
        </w:rPr>
        <w:t xml:space="preserve"> of </w:t>
      </w:r>
      <w:r w:rsidR="001D0A71" w:rsidRPr="0033172B">
        <w:rPr>
          <w:rFonts w:ascii="Times New Roman" w:hAnsi="Times New Roman" w:cs="Times New Roman"/>
          <w:sz w:val="22"/>
        </w:rPr>
        <w:t>the</w:t>
      </w:r>
      <w:r w:rsidR="001D0A71" w:rsidRPr="0033172B">
        <w:rPr>
          <w:rFonts w:ascii="Times New Roman" w:hAnsi="Times New Roman" w:cs="Times New Roman" w:hint="eastAsia"/>
          <w:sz w:val="22"/>
        </w:rPr>
        <w:t xml:space="preserve"> missed</w:t>
      </w:r>
      <w:r w:rsidR="004E61D5" w:rsidRPr="0033172B">
        <w:rPr>
          <w:rFonts w:ascii="Times New Roman" w:hAnsi="Times New Roman" w:cs="Times New Roman" w:hint="eastAsia"/>
          <w:sz w:val="22"/>
        </w:rPr>
        <w:t xml:space="preserve">/over-amplified region determined by </w:t>
      </w:r>
      <w:r w:rsidR="0078304B" w:rsidRPr="0033172B">
        <w:rPr>
          <w:rFonts w:ascii="Times New Roman" w:hAnsi="Times New Roman" w:cs="Times New Roman" w:hint="eastAsia"/>
          <w:sz w:val="22"/>
        </w:rPr>
        <w:t>genome uniformity.</w:t>
      </w:r>
    </w:p>
    <w:p w:rsidR="00746342" w:rsidRPr="0033172B" w:rsidRDefault="000A7FE3" w:rsidP="00462B10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3172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c</w:t>
      </w:r>
      <w:r w:rsidR="00746342" w:rsidRPr="0033172B">
        <w:rPr>
          <w:rFonts w:ascii="Times New Roman" w:hAnsi="Times New Roman" w:cs="Times New Roman" w:hint="eastAsia"/>
          <w:sz w:val="22"/>
        </w:rPr>
        <w:t>Length</w:t>
      </w:r>
      <w:proofErr w:type="spellEnd"/>
      <w:proofErr w:type="gramEnd"/>
      <w:r w:rsidR="00746342" w:rsidRPr="0033172B">
        <w:rPr>
          <w:rFonts w:ascii="Times New Roman" w:hAnsi="Times New Roman" w:cs="Times New Roman" w:hint="eastAsia"/>
          <w:sz w:val="22"/>
        </w:rPr>
        <w:t xml:space="preserve"> of H1N1 reference genome</w:t>
      </w:r>
      <w:r w:rsidR="00EA7D66" w:rsidRPr="0033172B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p w:rsidR="00314629" w:rsidRPr="0033172B" w:rsidRDefault="008649CF" w:rsidP="00462B10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3172B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lastRenderedPageBreak/>
        <w:t>d</w:t>
      </w:r>
      <w:r w:rsidR="00314629" w:rsidRPr="0033172B">
        <w:rPr>
          <w:rFonts w:ascii="Times New Roman" w:hAnsi="Times New Roman" w:cs="Times New Roman" w:hint="eastAsia"/>
          <w:sz w:val="22"/>
        </w:rPr>
        <w:t>The</w:t>
      </w:r>
      <w:proofErr w:type="spellEnd"/>
      <w:proofErr w:type="gramEnd"/>
      <w:r w:rsidR="00314629" w:rsidRPr="0033172B">
        <w:rPr>
          <w:rFonts w:ascii="Times New Roman" w:hAnsi="Times New Roman" w:cs="Times New Roman" w:hint="eastAsia"/>
          <w:sz w:val="22"/>
        </w:rPr>
        <w:t xml:space="preserve"> p value was calculated by </w:t>
      </w:r>
      <w:r w:rsidR="003448DC" w:rsidRPr="0033172B">
        <w:rPr>
          <w:rFonts w:ascii="Times New Roman" w:hAnsi="Times New Roman" w:cs="Times New Roman" w:hint="eastAsia"/>
          <w:sz w:val="22"/>
        </w:rPr>
        <w:t xml:space="preserve">using </w:t>
      </w:r>
      <w:r w:rsidR="00191A3A" w:rsidRPr="0033172B">
        <w:rPr>
          <w:rFonts w:ascii="Times New Roman" w:hAnsi="Times New Roman" w:cs="Times New Roman" w:hint="eastAsia"/>
          <w:sz w:val="22"/>
        </w:rPr>
        <w:t>Fisher</w:t>
      </w:r>
      <w:r w:rsidR="00191A3A" w:rsidRPr="0033172B">
        <w:rPr>
          <w:rFonts w:ascii="Times New Roman" w:hAnsi="Times New Roman" w:cs="Times New Roman"/>
          <w:sz w:val="22"/>
        </w:rPr>
        <w:t>’</w:t>
      </w:r>
      <w:r w:rsidR="00191A3A" w:rsidRPr="0033172B">
        <w:rPr>
          <w:rFonts w:ascii="Times New Roman" w:hAnsi="Times New Roman" w:cs="Times New Roman" w:hint="eastAsia"/>
          <w:sz w:val="22"/>
        </w:rPr>
        <w:t>s exact test.</w:t>
      </w:r>
    </w:p>
    <w:p w:rsidR="00B10339" w:rsidRPr="00F023EB" w:rsidRDefault="00B10339">
      <w:pPr>
        <w:rPr>
          <w:rFonts w:ascii="Times New Roman" w:hAnsi="Times New Roman" w:cs="Times New Roman"/>
        </w:rPr>
      </w:pPr>
    </w:p>
    <w:sectPr w:rsidR="00B10339" w:rsidRPr="00F023EB" w:rsidSect="000C7C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A57" w:rsidRDefault="00523A57" w:rsidP="00BA4718">
      <w:r>
        <w:separator/>
      </w:r>
    </w:p>
  </w:endnote>
  <w:endnote w:type="continuationSeparator" w:id="0">
    <w:p w:rsidR="00523A57" w:rsidRDefault="00523A57" w:rsidP="00BA4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A57" w:rsidRDefault="00523A57" w:rsidP="00BA4718">
      <w:r>
        <w:separator/>
      </w:r>
    </w:p>
  </w:footnote>
  <w:footnote w:type="continuationSeparator" w:id="0">
    <w:p w:rsidR="00523A57" w:rsidRDefault="00523A57" w:rsidP="00BA4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1E"/>
    <w:rsid w:val="000006D0"/>
    <w:rsid w:val="0000711A"/>
    <w:rsid w:val="00012401"/>
    <w:rsid w:val="000247C1"/>
    <w:rsid w:val="00046E78"/>
    <w:rsid w:val="000667E8"/>
    <w:rsid w:val="00066C49"/>
    <w:rsid w:val="00076F61"/>
    <w:rsid w:val="0008293D"/>
    <w:rsid w:val="000977F1"/>
    <w:rsid w:val="000A051E"/>
    <w:rsid w:val="000A7FE3"/>
    <w:rsid w:val="000C7C12"/>
    <w:rsid w:val="000E75F5"/>
    <w:rsid w:val="001106FC"/>
    <w:rsid w:val="00126D24"/>
    <w:rsid w:val="001433C5"/>
    <w:rsid w:val="001637BE"/>
    <w:rsid w:val="001725B8"/>
    <w:rsid w:val="001844FF"/>
    <w:rsid w:val="00186261"/>
    <w:rsid w:val="00191A3A"/>
    <w:rsid w:val="001B6E31"/>
    <w:rsid w:val="001B7BAE"/>
    <w:rsid w:val="001C642A"/>
    <w:rsid w:val="001D0A71"/>
    <w:rsid w:val="00205CD0"/>
    <w:rsid w:val="002254FA"/>
    <w:rsid w:val="00235FC2"/>
    <w:rsid w:val="002A76AB"/>
    <w:rsid w:val="002E2CC6"/>
    <w:rsid w:val="003112FF"/>
    <w:rsid w:val="00314629"/>
    <w:rsid w:val="0033172B"/>
    <w:rsid w:val="00332206"/>
    <w:rsid w:val="003448DC"/>
    <w:rsid w:val="003B6BCB"/>
    <w:rsid w:val="003D1758"/>
    <w:rsid w:val="003E633C"/>
    <w:rsid w:val="003F190A"/>
    <w:rsid w:val="003F230E"/>
    <w:rsid w:val="004153AF"/>
    <w:rsid w:val="00422E7B"/>
    <w:rsid w:val="00425339"/>
    <w:rsid w:val="00431B87"/>
    <w:rsid w:val="00437362"/>
    <w:rsid w:val="00462B10"/>
    <w:rsid w:val="00472C65"/>
    <w:rsid w:val="00480CED"/>
    <w:rsid w:val="004C73D5"/>
    <w:rsid w:val="004D7D48"/>
    <w:rsid w:val="004E61D5"/>
    <w:rsid w:val="00523930"/>
    <w:rsid w:val="00523A57"/>
    <w:rsid w:val="00552EED"/>
    <w:rsid w:val="00564A33"/>
    <w:rsid w:val="00577C1E"/>
    <w:rsid w:val="005D3DB7"/>
    <w:rsid w:val="005E7959"/>
    <w:rsid w:val="00600FC1"/>
    <w:rsid w:val="006107B7"/>
    <w:rsid w:val="00642F21"/>
    <w:rsid w:val="00694AAF"/>
    <w:rsid w:val="00695DED"/>
    <w:rsid w:val="006A417E"/>
    <w:rsid w:val="006A7246"/>
    <w:rsid w:val="006B1D00"/>
    <w:rsid w:val="006B6A77"/>
    <w:rsid w:val="006C2F17"/>
    <w:rsid w:val="006D51A3"/>
    <w:rsid w:val="006E15EA"/>
    <w:rsid w:val="00722324"/>
    <w:rsid w:val="0072503E"/>
    <w:rsid w:val="00746342"/>
    <w:rsid w:val="0078304B"/>
    <w:rsid w:val="007A4A2D"/>
    <w:rsid w:val="007B2123"/>
    <w:rsid w:val="007E2AF6"/>
    <w:rsid w:val="007E658D"/>
    <w:rsid w:val="008017F1"/>
    <w:rsid w:val="00826D05"/>
    <w:rsid w:val="008272C5"/>
    <w:rsid w:val="0083106D"/>
    <w:rsid w:val="0085700A"/>
    <w:rsid w:val="0086405C"/>
    <w:rsid w:val="008649CF"/>
    <w:rsid w:val="008A2158"/>
    <w:rsid w:val="008A4D1B"/>
    <w:rsid w:val="008B5BEF"/>
    <w:rsid w:val="00911489"/>
    <w:rsid w:val="0091461B"/>
    <w:rsid w:val="00925AF5"/>
    <w:rsid w:val="009A35C7"/>
    <w:rsid w:val="009D47E6"/>
    <w:rsid w:val="00A03F7A"/>
    <w:rsid w:val="00A115B7"/>
    <w:rsid w:val="00A16841"/>
    <w:rsid w:val="00A25E62"/>
    <w:rsid w:val="00A428E8"/>
    <w:rsid w:val="00AA7A64"/>
    <w:rsid w:val="00AD04C7"/>
    <w:rsid w:val="00AF6896"/>
    <w:rsid w:val="00B040AB"/>
    <w:rsid w:val="00B060E6"/>
    <w:rsid w:val="00B10339"/>
    <w:rsid w:val="00B4137F"/>
    <w:rsid w:val="00B43723"/>
    <w:rsid w:val="00B657E3"/>
    <w:rsid w:val="00B77E5C"/>
    <w:rsid w:val="00B80E45"/>
    <w:rsid w:val="00B965D9"/>
    <w:rsid w:val="00BA3685"/>
    <w:rsid w:val="00BA4718"/>
    <w:rsid w:val="00BB386B"/>
    <w:rsid w:val="00BC1DB5"/>
    <w:rsid w:val="00BC42FF"/>
    <w:rsid w:val="00BD1703"/>
    <w:rsid w:val="00BD7EDC"/>
    <w:rsid w:val="00BE3CA7"/>
    <w:rsid w:val="00BF2BA0"/>
    <w:rsid w:val="00C0327E"/>
    <w:rsid w:val="00C076CD"/>
    <w:rsid w:val="00C1224B"/>
    <w:rsid w:val="00C25CA4"/>
    <w:rsid w:val="00C4174D"/>
    <w:rsid w:val="00C43421"/>
    <w:rsid w:val="00C74104"/>
    <w:rsid w:val="00CA32BA"/>
    <w:rsid w:val="00CD6441"/>
    <w:rsid w:val="00CD72DB"/>
    <w:rsid w:val="00CE234F"/>
    <w:rsid w:val="00CE4505"/>
    <w:rsid w:val="00CF0A2C"/>
    <w:rsid w:val="00CF423F"/>
    <w:rsid w:val="00D31D79"/>
    <w:rsid w:val="00D67527"/>
    <w:rsid w:val="00D70642"/>
    <w:rsid w:val="00D849A2"/>
    <w:rsid w:val="00D9302C"/>
    <w:rsid w:val="00DF251D"/>
    <w:rsid w:val="00DF6C6A"/>
    <w:rsid w:val="00E17226"/>
    <w:rsid w:val="00E47006"/>
    <w:rsid w:val="00E60A28"/>
    <w:rsid w:val="00E63776"/>
    <w:rsid w:val="00E63C6F"/>
    <w:rsid w:val="00E649DB"/>
    <w:rsid w:val="00E9436F"/>
    <w:rsid w:val="00EA7D66"/>
    <w:rsid w:val="00EB0E3B"/>
    <w:rsid w:val="00ED0217"/>
    <w:rsid w:val="00EE0B1A"/>
    <w:rsid w:val="00F023EB"/>
    <w:rsid w:val="00F16441"/>
    <w:rsid w:val="00F325AD"/>
    <w:rsid w:val="00F42963"/>
    <w:rsid w:val="00F5262F"/>
    <w:rsid w:val="00F54D0A"/>
    <w:rsid w:val="00F55F16"/>
    <w:rsid w:val="00F603AD"/>
    <w:rsid w:val="00FA2EA3"/>
    <w:rsid w:val="00FC7A56"/>
    <w:rsid w:val="00FD0D0A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718"/>
    <w:rPr>
      <w:sz w:val="18"/>
      <w:szCs w:val="18"/>
    </w:rPr>
  </w:style>
  <w:style w:type="table" w:styleId="a5">
    <w:name w:val="Table Grid"/>
    <w:basedOn w:val="a1"/>
    <w:uiPriority w:val="59"/>
    <w:rsid w:val="00BA4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A47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47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7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718"/>
    <w:rPr>
      <w:sz w:val="18"/>
      <w:szCs w:val="18"/>
    </w:rPr>
  </w:style>
  <w:style w:type="table" w:styleId="a5">
    <w:name w:val="Table Grid"/>
    <w:basedOn w:val="a1"/>
    <w:uiPriority w:val="59"/>
    <w:rsid w:val="00BA4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A47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4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2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C</dc:creator>
  <cp:lastModifiedBy>LDC</cp:lastModifiedBy>
  <cp:revision>110</cp:revision>
  <dcterms:created xsi:type="dcterms:W3CDTF">2015-11-18T14:32:00Z</dcterms:created>
  <dcterms:modified xsi:type="dcterms:W3CDTF">2016-01-01T07:51:00Z</dcterms:modified>
</cp:coreProperties>
</file>